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54768" w14:textId="50B6F464" w:rsidR="003C013E" w:rsidRPr="003C013E" w:rsidRDefault="003C013E" w:rsidP="002F4A01">
      <w:pPr>
        <w:spacing w:line="240" w:lineRule="auto"/>
        <w:jc w:val="both"/>
        <w:rPr>
          <w:rFonts w:ascii="Times New Roman" w:eastAsia="Arial" w:hAnsi="Times New Roman" w:cs="Arial"/>
          <w:b/>
          <w:bCs/>
          <w:kern w:val="0"/>
          <w:sz w:val="24"/>
          <w:szCs w:val="24"/>
          <w:u w:val="single"/>
          <w:lang w:val="en-US" w:eastAsia="pt-BR"/>
          <w14:ligatures w14:val="none"/>
        </w:rPr>
      </w:pPr>
      <w:r w:rsidRPr="003C013E">
        <w:rPr>
          <w:rFonts w:ascii="Times New Roman" w:eastAsia="Arial" w:hAnsi="Times New Roman" w:cs="Arial"/>
          <w:b/>
          <w:bCs/>
          <w:kern w:val="0"/>
          <w:sz w:val="24"/>
          <w:szCs w:val="24"/>
          <w:u w:val="single"/>
          <w:lang w:val="en-US" w:eastAsia="pt-BR"/>
          <w14:ligatures w14:val="none"/>
        </w:rPr>
        <w:t>Supplementary material</w:t>
      </w:r>
    </w:p>
    <w:p w14:paraId="0D81B447" w14:textId="43EDB919" w:rsidR="003C013E" w:rsidRDefault="003C013E" w:rsidP="002F4A01">
      <w:pPr>
        <w:spacing w:line="240" w:lineRule="auto"/>
        <w:jc w:val="both"/>
        <w:rPr>
          <w:rFonts w:ascii="Times New Roman" w:eastAsia="Arial" w:hAnsi="Times New Roman" w:cs="Arial"/>
          <w:kern w:val="0"/>
          <w:lang w:val="en-US" w:eastAsia="pt-BR"/>
          <w14:ligatures w14:val="none"/>
        </w:rPr>
      </w:pPr>
    </w:p>
    <w:p w14:paraId="11E2BB7E" w14:textId="423F8838" w:rsidR="003C013E" w:rsidRDefault="003C013E" w:rsidP="002F4A01">
      <w:pPr>
        <w:spacing w:line="240" w:lineRule="auto"/>
        <w:jc w:val="both"/>
        <w:rPr>
          <w:rFonts w:ascii="Times New Roman" w:eastAsia="Arial" w:hAnsi="Times New Roman" w:cs="Arial"/>
          <w:kern w:val="0"/>
          <w:lang w:val="en-US" w:eastAsia="pt-BR"/>
          <w14:ligatures w14:val="none"/>
        </w:rPr>
      </w:pPr>
    </w:p>
    <w:p w14:paraId="49ECC4F2" w14:textId="042D6274" w:rsidR="008C1F18" w:rsidRPr="008C1F18" w:rsidRDefault="008C1F18" w:rsidP="004B4916">
      <w:pPr>
        <w:spacing w:after="0" w:line="360" w:lineRule="auto"/>
        <w:jc w:val="both"/>
        <w:rPr>
          <w:rFonts w:ascii="Times New Roman" w:eastAsia="Arial" w:hAnsi="Times New Roman" w:cs="Times New Roman"/>
          <w:kern w:val="0"/>
          <w:sz w:val="24"/>
          <w:lang w:val="en-US" w:eastAsia="pt-BR"/>
          <w14:ligatures w14:val="none"/>
        </w:rPr>
      </w:pPr>
      <w:r w:rsidRPr="00FE0C48">
        <w:rPr>
          <w:rFonts w:ascii="Times New Roman" w:eastAsia="Arial" w:hAnsi="Times New Roman" w:cs="Arial"/>
          <w:b/>
          <w:bCs/>
          <w:kern w:val="0"/>
          <w:sz w:val="24"/>
          <w:lang w:val="en-US" w:eastAsia="pt-BR"/>
          <w14:ligatures w14:val="none"/>
        </w:rPr>
        <w:t xml:space="preserve">Table </w:t>
      </w:r>
      <w:r w:rsidR="00735EB6" w:rsidRPr="00FE0C48">
        <w:rPr>
          <w:rFonts w:ascii="Times New Roman" w:eastAsia="Arial" w:hAnsi="Times New Roman" w:cs="Arial"/>
          <w:b/>
          <w:bCs/>
          <w:kern w:val="0"/>
          <w:sz w:val="24"/>
          <w:lang w:val="en-US" w:eastAsia="pt-BR"/>
          <w14:ligatures w14:val="none"/>
        </w:rPr>
        <w:t>S1</w:t>
      </w:r>
      <w:r w:rsidRPr="00FE0C48">
        <w:rPr>
          <w:rFonts w:ascii="Times New Roman" w:eastAsia="Arial" w:hAnsi="Times New Roman" w:cs="Arial"/>
          <w:kern w:val="0"/>
          <w:sz w:val="24"/>
          <w:lang w:val="en-US" w:eastAsia="pt-BR"/>
          <w14:ligatures w14:val="none"/>
        </w:rPr>
        <w:t xml:space="preserve"> Absolute frequencies of sensory attributes checked for the different sa</w:t>
      </w:r>
      <w:r w:rsidR="00792C2F" w:rsidRPr="00FE0C48">
        <w:rPr>
          <w:rFonts w:ascii="Times New Roman" w:eastAsia="Arial" w:hAnsi="Times New Roman" w:cs="Arial"/>
          <w:kern w:val="0"/>
          <w:sz w:val="24"/>
          <w:lang w:val="en-US" w:eastAsia="pt-BR"/>
          <w14:ligatures w14:val="none"/>
        </w:rPr>
        <w:t>vory</w:t>
      </w:r>
      <w:r w:rsidRPr="003C013E">
        <w:rPr>
          <w:rFonts w:ascii="Times New Roman" w:eastAsia="Arial" w:hAnsi="Times New Roman" w:cs="Arial"/>
          <w:kern w:val="0"/>
          <w:sz w:val="24"/>
          <w:lang w:val="en-US" w:eastAsia="pt-BR"/>
          <w14:ligatures w14:val="none"/>
        </w:rPr>
        <w:t xml:space="preserve"> biscuit formulations, CATA terms (n = 120).</w:t>
      </w:r>
    </w:p>
    <w:tbl>
      <w:tblPr>
        <w:tblStyle w:val="SimplesTabela211"/>
        <w:tblW w:w="0" w:type="auto"/>
        <w:tblLook w:val="04A0" w:firstRow="1" w:lastRow="0" w:firstColumn="1" w:lastColumn="0" w:noHBand="0" w:noVBand="1"/>
      </w:tblPr>
      <w:tblGrid>
        <w:gridCol w:w="1843"/>
        <w:gridCol w:w="1348"/>
        <w:gridCol w:w="1783"/>
        <w:gridCol w:w="1787"/>
        <w:gridCol w:w="1743"/>
      </w:tblGrid>
      <w:tr w:rsidR="008C1F18" w:rsidRPr="008C1F18" w14:paraId="2FFABA9B" w14:textId="77777777" w:rsidTr="002D15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  <w:hideMark/>
          </w:tcPr>
          <w:p w14:paraId="1B4C5906" w14:textId="77777777" w:rsidR="008C1F18" w:rsidRPr="008C1F18" w:rsidRDefault="008C1F18" w:rsidP="008C1F18">
            <w:pPr>
              <w:jc w:val="center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Attributes</w:t>
            </w:r>
          </w:p>
        </w:tc>
        <w:tc>
          <w:tcPr>
            <w:tcW w:w="1348" w:type="dxa"/>
            <w:vAlign w:val="center"/>
          </w:tcPr>
          <w:p w14:paraId="5AFFFE3D" w14:textId="77777777" w:rsidR="008C1F18" w:rsidRPr="008C1F18" w:rsidRDefault="008C1F18" w:rsidP="008C1F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Samples</w:t>
            </w:r>
          </w:p>
        </w:tc>
        <w:tc>
          <w:tcPr>
            <w:tcW w:w="0" w:type="auto"/>
            <w:vAlign w:val="center"/>
            <w:hideMark/>
          </w:tcPr>
          <w:p w14:paraId="29C959CE" w14:textId="77777777" w:rsidR="008C1F18" w:rsidRPr="008C1F18" w:rsidRDefault="008C1F18" w:rsidP="008C1F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-value from Cochran’s Q test</w:t>
            </w:r>
          </w:p>
        </w:tc>
        <w:tc>
          <w:tcPr>
            <w:tcW w:w="0" w:type="auto"/>
            <w:vAlign w:val="center"/>
            <w:hideMark/>
          </w:tcPr>
          <w:p w14:paraId="2C87000A" w14:textId="77777777" w:rsidR="008C1F18" w:rsidRPr="008C1F18" w:rsidRDefault="008C1F18" w:rsidP="008C1F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Average citation frequency (%)</w:t>
            </w:r>
          </w:p>
        </w:tc>
        <w:tc>
          <w:tcPr>
            <w:tcW w:w="0" w:type="auto"/>
            <w:vAlign w:val="center"/>
            <w:hideMark/>
          </w:tcPr>
          <w:p w14:paraId="52194F0E" w14:textId="575A2D24" w:rsidR="008C1F18" w:rsidRPr="008C1F18" w:rsidRDefault="008C1F18" w:rsidP="008C1F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bookmarkStart w:id="0" w:name="_Hlk201319146"/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 xml:space="preserve">Mean impact on </w:t>
            </w:r>
            <w:r w:rsidR="002D158D" w:rsidRPr="002D158D">
              <w:rPr>
                <w:rFonts w:ascii="Times New Roman" w:eastAsia="Times New Roman" w:hAnsi="Times New Roman"/>
                <w:lang w:val="en-US"/>
                <w14:ligatures w14:val="none"/>
              </w:rPr>
              <w:t>acceptance</w:t>
            </w:r>
            <w:bookmarkEnd w:id="0"/>
          </w:p>
        </w:tc>
      </w:tr>
      <w:tr w:rsidR="008C1F18" w:rsidRPr="008C1F18" w14:paraId="449DF705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  <w:hideMark/>
          </w:tcPr>
          <w:p w14:paraId="40D5A313" w14:textId="29CBA63B" w:rsidR="008C1F18" w:rsidRPr="002D158D" w:rsidRDefault="008C1F18" w:rsidP="008C1F1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  <w:r w:rsidRPr="002D158D"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  <w:t>Smooth taste</w:t>
            </w:r>
            <w:r w:rsidR="00A45791"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  <w:t xml:space="preserve"> </w:t>
            </w:r>
            <w:r w:rsidRPr="002D158D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+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5EDDF6C7" w14:textId="1F4955BA" w:rsidR="008C1F18" w:rsidRPr="008C1F18" w:rsidRDefault="00F77BB6" w:rsidP="002D15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="008C1F18"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04511932" w14:textId="77777777" w:rsidR="008C1F18" w:rsidRPr="008C1F18" w:rsidRDefault="008C1F18" w:rsidP="002D1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.05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36405208" w14:textId="77777777" w:rsidR="008C1F18" w:rsidRPr="008C1F18" w:rsidRDefault="008C1F18" w:rsidP="002D1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3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5C97BF97" w14:textId="77777777" w:rsidR="008C1F18" w:rsidRPr="008C1F18" w:rsidRDefault="008C1F18" w:rsidP="002D1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446</w:t>
            </w:r>
          </w:p>
        </w:tc>
      </w:tr>
      <w:tr w:rsidR="008C1F18" w:rsidRPr="008C1F18" w14:paraId="2D9012C8" w14:textId="77777777" w:rsidTr="002D158D">
        <w:trPr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7B1A5B9F" w14:textId="77777777" w:rsidR="008C1F18" w:rsidRPr="002D158D" w:rsidRDefault="008C1F18" w:rsidP="008C1F1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D39D6AD" w14:textId="07A7F00F" w:rsidR="008C1F18" w:rsidRPr="008C1F18" w:rsidRDefault="008C1F18" w:rsidP="002D15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 w:rsidR="00F77BB6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6EED84AF" w14:textId="77777777" w:rsidR="008C1F18" w:rsidRPr="008C1F18" w:rsidRDefault="008C1F18" w:rsidP="002D1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7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2908259C" w14:textId="77777777" w:rsidR="008C1F18" w:rsidRPr="008C1F18" w:rsidRDefault="008C1F18" w:rsidP="002D1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3897AB36" w14:textId="77777777" w:rsidR="008C1F18" w:rsidRPr="008C1F18" w:rsidRDefault="008C1F18" w:rsidP="002D1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090</w:t>
            </w:r>
          </w:p>
        </w:tc>
      </w:tr>
      <w:tr w:rsidR="008C1F18" w:rsidRPr="008C1F18" w14:paraId="5C8FF875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0B2D462C" w14:textId="77777777" w:rsidR="008C1F18" w:rsidRPr="002D158D" w:rsidRDefault="008C1F18" w:rsidP="008C1F1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2E9AC59" w14:textId="1A61703E" w:rsidR="008C1F18" w:rsidRPr="008C1F18" w:rsidRDefault="008C1F18" w:rsidP="002D158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 w:rsidR="00F77BB6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3985AC2C" w14:textId="77777777" w:rsidR="008C1F18" w:rsidRPr="008C1F18" w:rsidRDefault="008C1F18" w:rsidP="002D1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09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582AE5A8" w14:textId="77777777" w:rsidR="008C1F18" w:rsidRPr="008C1F18" w:rsidRDefault="008C1F18" w:rsidP="002D1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0B9376D" w14:textId="77777777" w:rsidR="008C1F18" w:rsidRPr="008C1F18" w:rsidRDefault="008C1F18" w:rsidP="002D15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405</w:t>
            </w:r>
          </w:p>
        </w:tc>
      </w:tr>
      <w:tr w:rsidR="008C1F18" w:rsidRPr="008C1F18" w14:paraId="482F1166" w14:textId="77777777" w:rsidTr="002D158D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1A3B92A0" w14:textId="77777777" w:rsidR="008C1F18" w:rsidRPr="002D158D" w:rsidRDefault="008C1F18" w:rsidP="008C1F1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7A74B533" w14:textId="61A0BAA6" w:rsidR="008C1F18" w:rsidRPr="008C1F18" w:rsidRDefault="00F77BB6" w:rsidP="002D158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="008C1F18"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="008C1F18"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6A5864C1" w14:textId="77777777" w:rsidR="008C1F18" w:rsidRPr="008C1F18" w:rsidRDefault="008C1F18" w:rsidP="002D1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375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5C1E2A6F" w14:textId="77777777" w:rsidR="008C1F18" w:rsidRPr="008C1F18" w:rsidRDefault="008C1F18" w:rsidP="002D1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0C4EDADD" w14:textId="77777777" w:rsidR="008C1F18" w:rsidRPr="008C1F18" w:rsidRDefault="008C1F18" w:rsidP="002D15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247</w:t>
            </w:r>
          </w:p>
        </w:tc>
      </w:tr>
      <w:tr w:rsidR="005701D8" w:rsidRPr="008C1F18" w14:paraId="44887266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50BB49F9" w14:textId="753267F9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  <w:r w:rsidRPr="002D158D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>Slightly salty taste</w:t>
            </w:r>
            <w: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 </w:t>
            </w:r>
            <w:r w:rsidRPr="002D158D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+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3C11C015" w14:textId="1E20C77A" w:rsidR="005701D8" w:rsidRPr="008C1F18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1002AB51" w14:textId="78849C16" w:rsidR="005701D8" w:rsidRPr="005269D6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  <w14:ligatures w14:val="none"/>
              </w:rPr>
            </w:pPr>
            <w:r w:rsidRPr="005269D6">
              <w:rPr>
                <w:rFonts w:ascii="Times New Roman" w:hAnsi="Times New Roman"/>
                <w:b/>
                <w:bCs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5172F30E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4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1E33581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.951</w:t>
            </w:r>
          </w:p>
        </w:tc>
      </w:tr>
      <w:tr w:rsidR="005701D8" w:rsidRPr="008C1F18" w14:paraId="7F573661" w14:textId="77777777" w:rsidTr="002D15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1999968" w14:textId="77777777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C9F0944" w14:textId="67241A6D" w:rsidR="005701D8" w:rsidRPr="008C1F18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3C33516A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35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17C735F0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506CF747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214</w:t>
            </w:r>
          </w:p>
        </w:tc>
      </w:tr>
      <w:tr w:rsidR="005701D8" w:rsidRPr="008C1F18" w14:paraId="1116AB6F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FCE3467" w14:textId="77777777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4BD355A" w14:textId="580D145E" w:rsidR="005701D8" w:rsidRPr="008C1F18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59B480AE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5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7CB97BE2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72D283C9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131</w:t>
            </w:r>
          </w:p>
        </w:tc>
      </w:tr>
      <w:tr w:rsidR="005701D8" w:rsidRPr="008C1F18" w14:paraId="6F705079" w14:textId="77777777" w:rsidTr="002D15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2DBB8D14" w14:textId="77777777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0F20043F" w14:textId="2B782BD2" w:rsidR="005701D8" w:rsidRPr="008C1F18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5A4F9F68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168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3BA32D4D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7E0DB89D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364</w:t>
            </w:r>
          </w:p>
        </w:tc>
      </w:tr>
      <w:tr w:rsidR="005701D8" w:rsidRPr="008C1F18" w14:paraId="525743D4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  <w:hideMark/>
          </w:tcPr>
          <w:p w14:paraId="42CC3276" w14:textId="7B2ADF84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  <w:r w:rsidRPr="002D158D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>White to beige color</w:t>
            </w:r>
            <w: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 </w:t>
            </w:r>
            <w:r w:rsidRPr="002D158D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</w:t>
            </w:r>
            <w:r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-</w:t>
            </w:r>
            <w:r w:rsidRPr="002D158D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2EB8A020" w14:textId="27E0FAE7" w:rsidR="005701D8" w:rsidRPr="008C1F18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7BE3BB7F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57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A9CE91A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20A76EED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.176</w:t>
            </w:r>
          </w:p>
        </w:tc>
      </w:tr>
      <w:tr w:rsidR="005701D8" w:rsidRPr="008C1F18" w14:paraId="2E6879E2" w14:textId="77777777" w:rsidTr="002D15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8D1EBA9" w14:textId="77777777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84AB5D2" w14:textId="7120D8FF" w:rsidR="005701D8" w:rsidRPr="008C1F18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552E03D7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62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156450A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45A38D17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212</w:t>
            </w:r>
          </w:p>
        </w:tc>
      </w:tr>
      <w:tr w:rsidR="005701D8" w:rsidRPr="008C1F18" w14:paraId="1895F337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918945C" w14:textId="77777777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F0095A4" w14:textId="4F865171" w:rsidR="005701D8" w:rsidRPr="008C1F18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1479971D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6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17A6E18B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78275933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254</w:t>
            </w:r>
          </w:p>
        </w:tc>
      </w:tr>
      <w:tr w:rsidR="005701D8" w:rsidRPr="008C1F18" w14:paraId="5B7A0E11" w14:textId="77777777" w:rsidTr="002D158D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BA037DB" w14:textId="77777777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5C8BB335" w14:textId="68AE6C1D" w:rsidR="005701D8" w:rsidRPr="008C1F18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7666F29C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66763C43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60F2BE44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1.131</w:t>
            </w:r>
          </w:p>
        </w:tc>
      </w:tr>
      <w:tr w:rsidR="005701D8" w:rsidRPr="00072C9F" w14:paraId="618C0337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  <w:hideMark/>
          </w:tcPr>
          <w:p w14:paraId="747A9A6F" w14:textId="77777777" w:rsidR="005701D8" w:rsidRPr="00072C9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  <w:bookmarkStart w:id="1" w:name="_Hlk201318937"/>
            <w:r w:rsidRPr="00072C9F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>Flavor of herbs or peppers</w:t>
            </w:r>
            <w:bookmarkEnd w:id="1"/>
            <w:r w:rsidRPr="00072C9F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 </w:t>
            </w:r>
            <w:r w:rsidRPr="00072C9F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+)</w:t>
            </w:r>
          </w:p>
          <w:p w14:paraId="1E83829F" w14:textId="77777777" w:rsidR="005701D8" w:rsidRPr="00072C9F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3636CFA0" w14:textId="1C568248" w:rsidR="005701D8" w:rsidRPr="00072C9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FC7FA00" w14:textId="77777777" w:rsidR="005701D8" w:rsidRPr="005269D6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  <w14:ligatures w14:val="none"/>
              </w:rPr>
            </w:pPr>
            <w:r w:rsidRPr="005269D6">
              <w:rPr>
                <w:rFonts w:ascii="Times New Roman" w:hAnsi="Times New Roman"/>
                <w:b/>
                <w:bCs/>
                <w:lang w:val="en-US"/>
                <w14:ligatures w14:val="none"/>
              </w:rPr>
              <w:t>0.01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5CEB9C6" w14:textId="77777777" w:rsidR="005701D8" w:rsidRPr="00072C9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072C9F">
              <w:rPr>
                <w:rFonts w:ascii="Times New Roman" w:eastAsia="Times New Roman" w:hAnsi="Times New Roman"/>
                <w:lang w:val="en-US"/>
                <w14:ligatures w14:val="none"/>
              </w:rPr>
              <w:t>4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6B9D0CC" w14:textId="77777777" w:rsidR="005701D8" w:rsidRPr="00072C9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072C9F">
              <w:rPr>
                <w:rFonts w:ascii="Times New Roman" w:eastAsia="Times New Roman" w:hAnsi="Times New Roman"/>
                <w:lang w:val="en-US"/>
                <w14:ligatures w14:val="none"/>
              </w:rPr>
              <w:t>0.554</w:t>
            </w:r>
          </w:p>
        </w:tc>
      </w:tr>
      <w:tr w:rsidR="005701D8" w:rsidRPr="00072C9F" w14:paraId="1B4FE1F6" w14:textId="77777777" w:rsidTr="002D15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53643E67" w14:textId="77777777" w:rsidR="005701D8" w:rsidRPr="00072C9F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  <w:bookmarkStart w:id="2" w:name="_Hlk201319024"/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7BAE510" w14:textId="0B3B725D" w:rsidR="005701D8" w:rsidRPr="00072C9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7F26303" w14:textId="77777777" w:rsidR="005701D8" w:rsidRPr="005269D6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val="en-US"/>
                <w14:ligatures w14:val="none"/>
              </w:rPr>
            </w:pPr>
            <w:r w:rsidRPr="005269D6">
              <w:rPr>
                <w:rFonts w:ascii="Times New Roman" w:hAnsi="Times New Roman"/>
                <w:b/>
                <w:bCs/>
                <w:lang w:val="en-US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58CD5FE0" w14:textId="77777777" w:rsidR="005701D8" w:rsidRPr="00072C9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072C9F">
              <w:rPr>
                <w:rFonts w:ascii="Times New Roman" w:hAnsi="Times New Roman"/>
                <w:lang w:val="en-US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59E402E5" w14:textId="77777777" w:rsidR="005701D8" w:rsidRPr="00072C9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bookmarkStart w:id="3" w:name="_Hlk201319125"/>
            <w:r w:rsidRPr="00072C9F">
              <w:rPr>
                <w:rFonts w:ascii="Times New Roman" w:hAnsi="Times New Roman"/>
                <w:lang w:val="en-US"/>
                <w14:ligatures w14:val="none"/>
              </w:rPr>
              <w:t>0.584</w:t>
            </w:r>
            <w:bookmarkEnd w:id="3"/>
          </w:p>
        </w:tc>
      </w:tr>
      <w:bookmarkEnd w:id="2"/>
      <w:tr w:rsidR="005701D8" w:rsidRPr="00072C9F" w14:paraId="678C1FB1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29C5AE1" w14:textId="77777777" w:rsidR="005701D8" w:rsidRPr="00072C9F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35752A4" w14:textId="2AEC3397" w:rsidR="005701D8" w:rsidRPr="00072C9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80A1C71" w14:textId="77777777" w:rsidR="005701D8" w:rsidRPr="005269D6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b/>
                <w:bCs/>
                <w:lang w:val="en-US"/>
                <w14:ligatures w14:val="none"/>
              </w:rPr>
            </w:pPr>
            <w:bookmarkStart w:id="4" w:name="_Hlk201319073"/>
            <w:r w:rsidRPr="005269D6">
              <w:rPr>
                <w:rFonts w:ascii="Times New Roman" w:hAnsi="Times New Roman"/>
                <w:b/>
                <w:bCs/>
                <w:lang w:val="en-US"/>
                <w14:ligatures w14:val="none"/>
              </w:rPr>
              <w:t>0.021</w:t>
            </w:r>
            <w:bookmarkEnd w:id="4"/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6F20419" w14:textId="77777777" w:rsidR="005701D8" w:rsidRPr="00072C9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072C9F">
              <w:rPr>
                <w:rFonts w:ascii="Times New Roman" w:hAnsi="Times New Roman"/>
                <w:lang w:val="en-US"/>
                <w14:ligatures w14:val="none"/>
              </w:rPr>
              <w:t>7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D94263F" w14:textId="77777777" w:rsidR="005701D8" w:rsidRPr="00072C9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072C9F">
              <w:rPr>
                <w:rFonts w:ascii="Times New Roman" w:hAnsi="Times New Roman"/>
                <w:lang w:val="en-US"/>
                <w14:ligatures w14:val="none"/>
              </w:rPr>
              <w:t>0.586</w:t>
            </w:r>
          </w:p>
        </w:tc>
      </w:tr>
      <w:tr w:rsidR="005701D8" w:rsidRPr="00072C9F" w14:paraId="63C460C6" w14:textId="77777777" w:rsidTr="002D15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5A8BD38" w14:textId="77777777" w:rsidR="005701D8" w:rsidRPr="00072C9F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356FC0BF" w14:textId="5C255F24" w:rsidR="005701D8" w:rsidRPr="00072C9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1B422A18" w14:textId="77777777" w:rsidR="005701D8" w:rsidRPr="00072C9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072C9F">
              <w:rPr>
                <w:rFonts w:ascii="Times New Roman" w:hAnsi="Times New Roman"/>
                <w:lang w:val="en-US"/>
                <w14:ligatures w14:val="none"/>
              </w:rPr>
              <w:t>0.101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545591DD" w14:textId="77777777" w:rsidR="005701D8" w:rsidRPr="00072C9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072C9F">
              <w:rPr>
                <w:rFonts w:ascii="Times New Roman" w:hAnsi="Times New Roman"/>
                <w:lang w:val="en-US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71C9BF7F" w14:textId="77777777" w:rsidR="005701D8" w:rsidRPr="00072C9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072C9F">
              <w:rPr>
                <w:rFonts w:ascii="Times New Roman" w:hAnsi="Times New Roman"/>
                <w:lang w:val="en-US"/>
                <w14:ligatures w14:val="none"/>
              </w:rPr>
              <w:t>0.436</w:t>
            </w:r>
          </w:p>
        </w:tc>
      </w:tr>
      <w:tr w:rsidR="005701D8" w:rsidRPr="008C1F18" w14:paraId="6C75C56E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  <w:hideMark/>
          </w:tcPr>
          <w:p w14:paraId="7FC16CA9" w14:textId="61FB072E" w:rsidR="005701D8" w:rsidRPr="002D158D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  <w:r w:rsidRPr="002D158D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>Intense flavor of spices</w:t>
            </w:r>
            <w: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 </w:t>
            </w:r>
            <w:r w:rsidRPr="002D158D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</w:t>
            </w:r>
            <w:r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-</w:t>
            </w:r>
            <w:r w:rsidRPr="002D158D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)</w:t>
            </w:r>
          </w:p>
          <w:p w14:paraId="3A727C57" w14:textId="77777777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5518F3A4" w14:textId="648BD6FA" w:rsidR="005701D8" w:rsidRPr="008C1F18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3947B2D8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953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0EA4E143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1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662842E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.016</w:t>
            </w:r>
          </w:p>
        </w:tc>
      </w:tr>
      <w:tr w:rsidR="005701D8" w:rsidRPr="008C1F18" w14:paraId="3CA5ED9F" w14:textId="77777777" w:rsidTr="002D158D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7D23FC4D" w14:textId="77777777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893132D" w14:textId="52350018" w:rsidR="005701D8" w:rsidRPr="008C1F18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D539344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6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3A458373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17D0B469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128</w:t>
            </w:r>
          </w:p>
        </w:tc>
      </w:tr>
      <w:tr w:rsidR="005701D8" w:rsidRPr="008C1F18" w14:paraId="4EB7181D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4499BF8F" w14:textId="77777777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9569FC6" w14:textId="0DAA695E" w:rsidR="005701D8" w:rsidRPr="008C1F18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B3C4C10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81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33EF98D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21F853E4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060</w:t>
            </w:r>
          </w:p>
        </w:tc>
      </w:tr>
      <w:tr w:rsidR="005701D8" w:rsidRPr="008C1F18" w14:paraId="79828FE8" w14:textId="77777777" w:rsidTr="002D158D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124E98C" w14:textId="77777777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602097F8" w14:textId="4DB9D0CC" w:rsidR="005701D8" w:rsidRPr="008C1F18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5D72E573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182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1BD95D3F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7CDB0603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405</w:t>
            </w:r>
          </w:p>
        </w:tc>
      </w:tr>
      <w:tr w:rsidR="005701D8" w:rsidRPr="008C1F18" w14:paraId="0733DA77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  <w:hideMark/>
          </w:tcPr>
          <w:p w14:paraId="20D7AA00" w14:textId="77777777" w:rsidR="005701D8" w:rsidRPr="002D158D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  <w:r w:rsidRPr="002D158D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>Bacon flavor</w:t>
            </w:r>
          </w:p>
          <w:p w14:paraId="0CA17913" w14:textId="7685ECCA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</w:pPr>
            <w:r w:rsidRPr="002D158D">
              <w:rPr>
                <w:rFonts w:ascii="Times New Roman" w:eastAsia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</w:t>
            </w:r>
            <w:r>
              <w:rPr>
                <w:rFonts w:ascii="Times New Roman" w:eastAsia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+</w:t>
            </w:r>
            <w:r w:rsidRPr="002D158D">
              <w:rPr>
                <w:rFonts w:ascii="Times New Roman" w:eastAsia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29AE94C9" w14:textId="2017B681" w:rsidR="005701D8" w:rsidRPr="008C1F18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298EB66B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90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2F8E0B7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00D1AF04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.054</w:t>
            </w:r>
          </w:p>
        </w:tc>
      </w:tr>
      <w:tr w:rsidR="005701D8" w:rsidRPr="008C1F18" w14:paraId="26A7C675" w14:textId="77777777" w:rsidTr="002D158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6B50A893" w14:textId="77777777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05FEE3A" w14:textId="369AB5C0" w:rsidR="005701D8" w:rsidRPr="008C1F18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4B42E8A2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47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0E36637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ED5443E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295</w:t>
            </w:r>
          </w:p>
        </w:tc>
      </w:tr>
      <w:tr w:rsidR="005701D8" w:rsidRPr="008C1F18" w14:paraId="6DF4547C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  <w:hideMark/>
          </w:tcPr>
          <w:p w14:paraId="0D75385F" w14:textId="77777777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5003B06" w14:textId="479F41EB" w:rsidR="005701D8" w:rsidRPr="008C1F18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54E53CF4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51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79604C6E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7E611876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266</w:t>
            </w:r>
          </w:p>
        </w:tc>
      </w:tr>
      <w:tr w:rsidR="005701D8" w:rsidRPr="008C1F18" w14:paraId="73B98CD7" w14:textId="77777777" w:rsidTr="002D158D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515A0F5C" w14:textId="77777777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070C0F12" w14:textId="6AC7CE6B" w:rsidR="005701D8" w:rsidRPr="008C1F18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74AAE66D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738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5B56C8F9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2B68EF85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176</w:t>
            </w:r>
          </w:p>
        </w:tc>
      </w:tr>
      <w:tr w:rsidR="005701D8" w:rsidRPr="008C1F18" w14:paraId="517DFCF3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305D17E8" w14:textId="2DC63CB5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  <w:r w:rsidRPr="002D158D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>Herbal aroma</w:t>
            </w:r>
            <w: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 </w:t>
            </w:r>
            <w:r w:rsidRPr="002D158D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+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7E6AE63C" w14:textId="0B76DE0B" w:rsidR="005701D8" w:rsidRPr="008C1F18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60F8C86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03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7D8ECCEA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1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6A581DD9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.657</w:t>
            </w:r>
          </w:p>
        </w:tc>
      </w:tr>
      <w:tr w:rsidR="005701D8" w:rsidRPr="008C1F18" w14:paraId="64BE73C7" w14:textId="77777777" w:rsidTr="002D158D">
        <w:trPr>
          <w:trHeight w:val="1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695DDE6D" w14:textId="77777777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12AE7DE" w14:textId="75105343" w:rsidR="005701D8" w:rsidRPr="008C1F18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760E1B8B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11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164392EB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3967F8BE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368</w:t>
            </w:r>
          </w:p>
        </w:tc>
      </w:tr>
      <w:tr w:rsidR="005701D8" w:rsidRPr="008C1F18" w14:paraId="10B55A36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796C8290" w14:textId="77777777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2D9D662" w14:textId="4333E64F" w:rsidR="005701D8" w:rsidRPr="008C1F18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A02420D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09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13AC950A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5EDE4978" w14:textId="77777777" w:rsidR="005701D8" w:rsidRPr="008C1F18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426</w:t>
            </w:r>
          </w:p>
        </w:tc>
      </w:tr>
      <w:tr w:rsidR="005701D8" w:rsidRPr="008C1F18" w14:paraId="256FCCA0" w14:textId="77777777" w:rsidTr="002D158D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18528663" w14:textId="77777777" w:rsidR="005701D8" w:rsidRPr="002D158D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30FA435B" w14:textId="4E3C897B" w:rsidR="005701D8" w:rsidRPr="008C1F18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0BF6C72A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059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15434637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50E9690C" w14:textId="77777777" w:rsidR="005701D8" w:rsidRPr="008C1F18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hAnsi="Times New Roman"/>
                <w:lang w:val="en-US"/>
                <w14:ligatures w14:val="none"/>
              </w:rPr>
              <w:t>0.576</w:t>
            </w:r>
          </w:p>
        </w:tc>
      </w:tr>
      <w:tr w:rsidR="005701D8" w:rsidRPr="00C64A8F" w14:paraId="00E0933D" w14:textId="77777777" w:rsidTr="00A377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2CBE7A10" w14:textId="77777777" w:rsidR="005701D8" w:rsidRPr="00C64A8F" w:rsidRDefault="005701D8" w:rsidP="005701D8">
            <w:pPr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Compact texture </w:t>
            </w:r>
          </w:p>
          <w:p w14:paraId="4D09D2BE" w14:textId="3AA37B50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-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0CE69AD8" w14:textId="4478BF58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05CEFF74" w14:textId="77777777" w:rsidR="005701D8" w:rsidRPr="005269D6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  <w14:ligatures w14:val="none"/>
              </w:rPr>
            </w:pPr>
            <w:r w:rsidRPr="005269D6">
              <w:rPr>
                <w:rFonts w:ascii="Times New Roman" w:hAnsi="Times New Roman"/>
                <w:b/>
                <w:bCs/>
                <w:lang w:val="en-US"/>
                <w14:ligatures w14:val="none"/>
              </w:rPr>
              <w:t>0.014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712AB458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eastAsia="Times New Roman" w:hAnsi="Times New Roman"/>
                <w:lang w:val="en-US"/>
                <w14:ligatures w14:val="none"/>
              </w:rPr>
              <w:t>66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0E557E72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eastAsia="Times New Roman" w:hAnsi="Times New Roman"/>
                <w:lang w:val="en-US"/>
                <w14:ligatures w14:val="none"/>
              </w:rPr>
              <w:t>0.577</w:t>
            </w:r>
          </w:p>
        </w:tc>
      </w:tr>
      <w:tr w:rsidR="005701D8" w:rsidRPr="00C64A8F" w14:paraId="7DA3743B" w14:textId="77777777" w:rsidTr="002D158D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427D4B00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5BB30F8C" w14:textId="39329999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7F685D46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38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1CF4A74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8682013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207</w:t>
            </w:r>
          </w:p>
        </w:tc>
      </w:tr>
      <w:tr w:rsidR="005701D8" w:rsidRPr="00C64A8F" w14:paraId="3703D5B9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02AEFAE4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DDBAF42" w14:textId="2EE2C91A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3FDF33D2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9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70D3DCA6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3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AC4B296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396</w:t>
            </w:r>
          </w:p>
        </w:tc>
      </w:tr>
      <w:tr w:rsidR="005701D8" w:rsidRPr="00C64A8F" w14:paraId="6EA2EE9C" w14:textId="77777777" w:rsidTr="002D158D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292ADAA6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6C12CDDF" w14:textId="1E921D82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2870CD5D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21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0A832B40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651EEE25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653</w:t>
            </w:r>
          </w:p>
        </w:tc>
      </w:tr>
      <w:tr w:rsidR="005701D8" w:rsidRPr="00C64A8F" w14:paraId="2682EA68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7BA8C975" w14:textId="33DDDF02" w:rsidR="005701D8" w:rsidRPr="00C64A8F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Yellow to light orange color </w:t>
            </w:r>
            <w:r w:rsidRPr="00C64A8F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+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15459833" w14:textId="6D1CEBCB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29EC9866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82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749F398C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eastAsia="Times New Roman" w:hAnsi="Times New Roman"/>
                <w:lang w:val="en-US"/>
                <w14:ligatures w14:val="none"/>
              </w:rPr>
              <w:t>45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1B6FAE6A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eastAsia="Times New Roman" w:hAnsi="Times New Roman"/>
                <w:lang w:val="en-US"/>
                <w14:ligatures w14:val="none"/>
              </w:rPr>
              <w:t>0.048</w:t>
            </w:r>
          </w:p>
        </w:tc>
      </w:tr>
      <w:tr w:rsidR="005701D8" w:rsidRPr="00C64A8F" w14:paraId="312D5270" w14:textId="77777777" w:rsidTr="002D158D">
        <w:trPr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07675FB7" w14:textId="77777777" w:rsidR="005701D8" w:rsidRPr="00C64A8F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3CFB158" w14:textId="42946610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71D349D8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58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51C4CB3E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5B5F965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218</w:t>
            </w:r>
          </w:p>
        </w:tc>
      </w:tr>
      <w:tr w:rsidR="005701D8" w:rsidRPr="00C64A8F" w14:paraId="3A861E6E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32C055C0" w14:textId="77777777" w:rsidR="005701D8" w:rsidRPr="00C64A8F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7A67008" w14:textId="203E0F7A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724AF1B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43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55E949A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187779BE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337</w:t>
            </w:r>
          </w:p>
        </w:tc>
      </w:tr>
      <w:tr w:rsidR="005701D8" w:rsidRPr="00C64A8F" w14:paraId="0F51876B" w14:textId="77777777" w:rsidTr="002D15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464A2279" w14:textId="77777777" w:rsidR="005701D8" w:rsidRPr="00C64A8F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251964DC" w14:textId="6195389E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5A3F0AC9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623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3F8DAA12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38C24157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189</w:t>
            </w:r>
          </w:p>
        </w:tc>
      </w:tr>
      <w:tr w:rsidR="005701D8" w:rsidRPr="00C64A8F" w14:paraId="2CE901BF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45C4BB0F" w14:textId="77777777" w:rsidR="005701D8" w:rsidRPr="00C64A8F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Yellow-gold color with brown dots </w:t>
            </w:r>
            <w:r w:rsidRPr="00C64A8F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+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27490837" w14:textId="3660A6FA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37CCF0AF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76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4C3A4716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eastAsia="Times New Roman" w:hAnsi="Times New Roman"/>
                <w:lang w:val="en-US"/>
                <w14:ligatures w14:val="none"/>
              </w:rPr>
              <w:t>58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</w:tcPr>
          <w:p w14:paraId="72C5E4D7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66</w:t>
            </w:r>
          </w:p>
        </w:tc>
      </w:tr>
      <w:tr w:rsidR="005701D8" w:rsidRPr="00C64A8F" w14:paraId="4670186E" w14:textId="77777777" w:rsidTr="002D158D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01F4B6C3" w14:textId="77777777" w:rsidR="005701D8" w:rsidRPr="00C64A8F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413F710" w14:textId="5AB4EB74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2CF9D857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80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07ED3C94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6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3339AB5F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58</w:t>
            </w:r>
          </w:p>
        </w:tc>
      </w:tr>
      <w:tr w:rsidR="005701D8" w:rsidRPr="00C64A8F" w14:paraId="1299A26B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55660149" w14:textId="77777777" w:rsidR="005701D8" w:rsidRPr="00C64A8F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54C38BE" w14:textId="12446C4C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1829A818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451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112256BF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14:paraId="6D668F70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173</w:t>
            </w:r>
          </w:p>
        </w:tc>
      </w:tr>
      <w:tr w:rsidR="005701D8" w:rsidRPr="00C64A8F" w14:paraId="03CAAFE8" w14:textId="77777777" w:rsidTr="002D158D">
        <w:trPr>
          <w:trHeight w:hRule="exact"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2AF8978C" w14:textId="77777777" w:rsidR="005701D8" w:rsidRPr="00C64A8F" w:rsidRDefault="005701D8" w:rsidP="005701D8">
            <w:pPr>
              <w:rPr>
                <w:rFonts w:ascii="Times New Roman" w:eastAsia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1DDAA3F0" w14:textId="75282ABD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67CFEC00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188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2E9DB696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</w:tcBorders>
            <w:noWrap/>
            <w:vAlign w:val="bottom"/>
          </w:tcPr>
          <w:p w14:paraId="73725242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354</w:t>
            </w:r>
          </w:p>
        </w:tc>
      </w:tr>
      <w:tr w:rsidR="005701D8" w:rsidRPr="00C64A8F" w14:paraId="7DB3341A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11CB0990" w14:textId="3D0E7E81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lastRenderedPageBreak/>
              <w:t xml:space="preserve">Tasty biscuits and a good “snack” </w:t>
            </w:r>
            <w:r w:rsidRPr="00C64A8F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+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353A8838" w14:textId="4398EAA6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1889AF2" w14:textId="13B1A433" w:rsidR="005701D8" w:rsidRPr="005269D6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14:ligatures w14:val="none"/>
              </w:rPr>
            </w:pPr>
            <w:r w:rsidRPr="005269D6">
              <w:rPr>
                <w:rFonts w:ascii="Times New Roman" w:hAnsi="Times New Roman"/>
                <w:b/>
                <w:bCs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0ACFE26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5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9EAF2D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1.803</w:t>
            </w:r>
          </w:p>
        </w:tc>
      </w:tr>
      <w:tr w:rsidR="005701D8" w:rsidRPr="00C64A8F" w14:paraId="729F69AE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5EE2B2B8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9EF1EA0" w14:textId="219EAD4F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576BB8A" w14:textId="53379699" w:rsidR="005701D8" w:rsidRPr="005269D6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14:ligatures w14:val="none"/>
              </w:rPr>
            </w:pPr>
            <w:r w:rsidRPr="005269D6">
              <w:rPr>
                <w:rFonts w:ascii="Times New Roman" w:hAnsi="Times New Roman"/>
                <w:b/>
                <w:bCs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0567AF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5679A84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1.139</w:t>
            </w:r>
          </w:p>
        </w:tc>
      </w:tr>
      <w:tr w:rsidR="005701D8" w:rsidRPr="00C64A8F" w14:paraId="5E669043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68A62D19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A1CFFB5" w14:textId="3AEA2BEB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58AA49C" w14:textId="16995BAD" w:rsidR="005701D8" w:rsidRPr="005269D6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14:ligatures w14:val="none"/>
              </w:rPr>
            </w:pPr>
            <w:r w:rsidRPr="005269D6">
              <w:rPr>
                <w:rFonts w:ascii="Times New Roman" w:hAnsi="Times New Roman"/>
                <w:b/>
                <w:bCs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2D9D70E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A1BFA85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1.198</w:t>
            </w:r>
          </w:p>
        </w:tc>
      </w:tr>
      <w:tr w:rsidR="005701D8" w:rsidRPr="00C64A8F" w14:paraId="412D81C4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1FB95347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23BC84B7" w14:textId="56138024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23C239F" w14:textId="145ECB80" w:rsidR="005701D8" w:rsidRPr="005269D6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  <w14:ligatures w14:val="none"/>
              </w:rPr>
            </w:pPr>
            <w:r w:rsidRPr="005269D6">
              <w:rPr>
                <w:rFonts w:ascii="Times New Roman" w:hAnsi="Times New Roman"/>
                <w:b/>
                <w:bCs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82F34A6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4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6038C63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1.220</w:t>
            </w:r>
          </w:p>
        </w:tc>
      </w:tr>
      <w:tr w:rsidR="005701D8" w:rsidRPr="00C64A8F" w14:paraId="68067AAA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09D800D7" w14:textId="3F25E6FE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Light biscuits </w:t>
            </w:r>
            <w:r w:rsidRPr="00C64A8F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-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3EA4FA44" w14:textId="7734932C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A21EB74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81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252986E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3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5AEA541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56</w:t>
            </w:r>
          </w:p>
        </w:tc>
      </w:tr>
      <w:tr w:rsidR="005701D8" w:rsidRPr="00C64A8F" w14:paraId="00AE9629" w14:textId="77777777" w:rsidTr="002D158D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5B9CB39B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5A33812" w14:textId="6EBECFB3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1AAE090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58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3759582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0F5619D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129</w:t>
            </w:r>
          </w:p>
        </w:tc>
      </w:tr>
      <w:tr w:rsidR="005701D8" w:rsidRPr="00C64A8F" w14:paraId="15C9123D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44C3595E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5484704" w14:textId="20DFACAB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0D9178F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24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36977C7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024FB4A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265</w:t>
            </w:r>
          </w:p>
        </w:tc>
      </w:tr>
      <w:tr w:rsidR="005701D8" w:rsidRPr="00C64A8F" w14:paraId="12C35583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5DCD6528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2BAE95CF" w14:textId="721AE2CA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3B5FDB7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98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7D33550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4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CB1241D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06</w:t>
            </w:r>
          </w:p>
        </w:tc>
      </w:tr>
      <w:tr w:rsidR="005701D8" w:rsidRPr="00C64A8F" w14:paraId="585286D2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6AB4486C" w14:textId="1664F8FE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Very salty taste </w:t>
            </w:r>
            <w:r w:rsidRPr="00C64A8F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-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214B3C2A" w14:textId="21FC7BEF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E4FE46F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0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9FB539C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1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9C366FA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1.115</w:t>
            </w:r>
          </w:p>
        </w:tc>
      </w:tr>
      <w:tr w:rsidR="005701D8" w:rsidRPr="00C64A8F" w14:paraId="1505CCDA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710B05D2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EEB39D5" w14:textId="0B95348D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11673A0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67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55E9365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497477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137</w:t>
            </w:r>
          </w:p>
        </w:tc>
      </w:tr>
      <w:tr w:rsidR="005701D8" w:rsidRPr="00C64A8F" w14:paraId="0D82F830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1A9095F3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7D53B15" w14:textId="09116A14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A486A20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71C0AC5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D5E370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1.284</w:t>
            </w:r>
          </w:p>
        </w:tc>
      </w:tr>
      <w:tr w:rsidR="005701D8" w:rsidRPr="00C64A8F" w14:paraId="666F31C5" w14:textId="77777777" w:rsidTr="002D158D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7477FB43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39EF3187" w14:textId="57398C09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84BC902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99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E6B17B5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D796D9E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03</w:t>
            </w:r>
          </w:p>
        </w:tc>
      </w:tr>
      <w:tr w:rsidR="005701D8" w:rsidRPr="00C64A8F" w14:paraId="1BEDA541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52D537A5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Pleasant and addictive taste </w:t>
            </w:r>
            <w:r w:rsidRPr="00C64A8F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+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58C4900E" w14:textId="24EFA240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7D73E22" w14:textId="31EF8430" w:rsidR="005701D8" w:rsidRPr="005269D6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14:ligatures w14:val="none"/>
              </w:rPr>
            </w:pPr>
            <w:r w:rsidRPr="005269D6">
              <w:rPr>
                <w:rFonts w:ascii="Times New Roman" w:hAnsi="Times New Roman"/>
                <w:b/>
                <w:bCs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77580B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3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87998F4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2.086</w:t>
            </w:r>
          </w:p>
        </w:tc>
      </w:tr>
      <w:tr w:rsidR="005701D8" w:rsidRPr="00C64A8F" w14:paraId="31F29BF9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06E97593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5503C67" w14:textId="0A3182EB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22A1782" w14:textId="4CAEE9C6" w:rsidR="005701D8" w:rsidRPr="005269D6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14:ligatures w14:val="none"/>
              </w:rPr>
            </w:pPr>
            <w:r w:rsidRPr="005269D6">
              <w:rPr>
                <w:rFonts w:ascii="Times New Roman" w:hAnsi="Times New Roman"/>
                <w:b/>
                <w:bCs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3D492C6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D0F606A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1.234</w:t>
            </w:r>
          </w:p>
        </w:tc>
      </w:tr>
      <w:tr w:rsidR="005701D8" w:rsidRPr="00C64A8F" w14:paraId="6A61DC3D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435674A7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6C5F24C" w14:textId="247AE6E2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2ED4053" w14:textId="6D4B1D94" w:rsidR="005701D8" w:rsidRPr="005269D6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14:ligatures w14:val="none"/>
              </w:rPr>
            </w:pPr>
            <w:r w:rsidRPr="005269D6">
              <w:rPr>
                <w:rFonts w:ascii="Times New Roman" w:hAnsi="Times New Roman"/>
                <w:b/>
                <w:bCs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2C98D83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946C0DE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1.317</w:t>
            </w:r>
          </w:p>
        </w:tc>
      </w:tr>
      <w:tr w:rsidR="005701D8" w:rsidRPr="00C64A8F" w14:paraId="5AA9CDD1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474AF6F6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21F11D4D" w14:textId="64834184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9FDD5F6" w14:textId="75BAAFFF" w:rsidR="005701D8" w:rsidRPr="005269D6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lang w:val="en-US"/>
                <w14:ligatures w14:val="none"/>
              </w:rPr>
            </w:pPr>
            <w:r w:rsidRPr="005269D6">
              <w:rPr>
                <w:rFonts w:ascii="Times New Roman" w:hAnsi="Times New Roman"/>
                <w:b/>
                <w:bCs/>
                <w:lang w:val="en-US"/>
                <w14:ligatures w14:val="none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A0600AD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3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354E389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1.301</w:t>
            </w:r>
          </w:p>
        </w:tc>
      </w:tr>
      <w:tr w:rsidR="005701D8" w:rsidRPr="00C64A8F" w14:paraId="23C7D93D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3F49BCF8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Slim and “flat” shape </w:t>
            </w:r>
            <w:r w:rsidRPr="00C64A8F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+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0AE33B1B" w14:textId="4A5A1F03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A5F3973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16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22BC4EC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7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42E6AE7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346</w:t>
            </w:r>
          </w:p>
        </w:tc>
      </w:tr>
      <w:tr w:rsidR="005701D8" w:rsidRPr="00C64A8F" w14:paraId="55E44928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44E5D147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3F9A5BA6" w14:textId="75AA0FD5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BAB464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1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8A725EF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6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F673837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383</w:t>
            </w:r>
          </w:p>
        </w:tc>
      </w:tr>
      <w:tr w:rsidR="005701D8" w:rsidRPr="00C64A8F" w14:paraId="0443440F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31D75FB2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E7EF32D" w14:textId="45E3CC65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43D213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30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FDEFCBD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92D6B3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248</w:t>
            </w:r>
          </w:p>
        </w:tc>
      </w:tr>
      <w:tr w:rsidR="005701D8" w:rsidRPr="00C64A8F" w14:paraId="3E9607EB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23969B50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63D117D0" w14:textId="5ADDA597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78B78E7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49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CAA16CC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4398AFE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188</w:t>
            </w:r>
          </w:p>
        </w:tc>
      </w:tr>
      <w:tr w:rsidR="005701D8" w:rsidRPr="00C64A8F" w14:paraId="2CD8BE94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1CBA8D74" w14:textId="799E3882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14:ligatures w14:val="none"/>
              </w:rPr>
            </w:pPr>
            <w:r w:rsidRPr="00C64A8F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Mild taste of spices </w:t>
            </w:r>
            <w:r w:rsidRPr="00C64A8F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+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3BD14EC4" w14:textId="6C3C574A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7C794CF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3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EA4C0B5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3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181D518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483</w:t>
            </w:r>
          </w:p>
        </w:tc>
      </w:tr>
      <w:tr w:rsidR="005701D8" w:rsidRPr="00C64A8F" w14:paraId="777CB5F6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12140AD6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25F069C4" w14:textId="746603E0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3165C9F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48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BEC0020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7CDA697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173</w:t>
            </w:r>
          </w:p>
        </w:tc>
      </w:tr>
      <w:tr w:rsidR="005701D8" w:rsidRPr="00C64A8F" w14:paraId="24499B04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065D86AC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D0421F7" w14:textId="53F1BDF6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297E463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9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2173C6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6632330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386</w:t>
            </w:r>
          </w:p>
        </w:tc>
      </w:tr>
      <w:tr w:rsidR="005701D8" w:rsidRPr="00C64A8F" w14:paraId="394A6065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36CCB33C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6604C2E9" w14:textId="4145C732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FB654BC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5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0DDA64E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3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24201C4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515</w:t>
            </w:r>
          </w:p>
        </w:tc>
      </w:tr>
      <w:tr w:rsidR="005701D8" w:rsidRPr="00C64A8F" w14:paraId="4A947716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7560D244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Cheese flavor </w:t>
            </w:r>
            <w:r w:rsidRPr="00C64A8F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+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1E6F67CD" w14:textId="52AD3596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32EDE8EF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0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C0DDAE9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6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6A93FE6C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652</w:t>
            </w:r>
          </w:p>
        </w:tc>
      </w:tr>
      <w:tr w:rsidR="005701D8" w:rsidRPr="00C64A8F" w14:paraId="6AB60394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3CA95884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7B58B68" w14:textId="09BD789B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AB1EB40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69AC141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9F4ADA2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14:ligatures w14:val="none"/>
              </w:rPr>
              <w:t>1.075</w:t>
            </w:r>
          </w:p>
        </w:tc>
      </w:tr>
      <w:tr w:rsidR="005701D8" w:rsidRPr="00C64A8F" w14:paraId="2E204EEC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63B43BE6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146ADF6B" w14:textId="5EACA011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309BED2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6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7EA6BEA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73A9985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509</w:t>
            </w:r>
          </w:p>
        </w:tc>
      </w:tr>
      <w:tr w:rsidR="005701D8" w:rsidRPr="00C64A8F" w14:paraId="650E03CE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288071C7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6299A20D" w14:textId="60C9553E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AEAC6DB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17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BDB9C3E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305EAD1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428</w:t>
            </w:r>
          </w:p>
        </w:tc>
      </w:tr>
      <w:tr w:rsidR="005701D8" w:rsidRPr="00C64A8F" w14:paraId="17EF258D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65B4D24C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Baked biscuit aroma </w:t>
            </w:r>
            <w:r w:rsidRPr="00C64A8F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+)</w:t>
            </w:r>
          </w:p>
          <w:p w14:paraId="64F48CFE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14D1CEE2" w14:textId="585E5B06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FFA6913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0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49DE7DA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4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48D469E4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615</w:t>
            </w:r>
          </w:p>
        </w:tc>
      </w:tr>
      <w:tr w:rsidR="005701D8" w:rsidRPr="00C64A8F" w14:paraId="3AB12B57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4C803DE8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ED3C326" w14:textId="6B8E5071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CF268CA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AAADB16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A39C54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1.075</w:t>
            </w:r>
          </w:p>
        </w:tc>
      </w:tr>
      <w:tr w:rsidR="005701D8" w:rsidRPr="00C64A8F" w14:paraId="35A5DC06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39D886DE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2BAB975" w14:textId="166EBE21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06989EF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25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DD53CA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4E44E8A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272</w:t>
            </w:r>
          </w:p>
        </w:tc>
      </w:tr>
      <w:tr w:rsidR="005701D8" w:rsidRPr="00C64A8F" w14:paraId="6BA1818B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36F6AE7E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3090E939" w14:textId="3291CB22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24FF431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139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057D664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3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4C884F6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404</w:t>
            </w:r>
          </w:p>
        </w:tc>
      </w:tr>
      <w:tr w:rsidR="005701D8" w:rsidRPr="00C64A8F" w14:paraId="50FDFD36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2DF3A9D5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Toasted bread aroma </w:t>
            </w:r>
            <w:r w:rsidRPr="00C64A8F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+)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77C71F6D" w14:textId="47691C40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0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2D0D8AA4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77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B8C7ABC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1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574D713C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86</w:t>
            </w:r>
          </w:p>
        </w:tc>
      </w:tr>
      <w:tr w:rsidR="005701D8" w:rsidRPr="00C64A8F" w14:paraId="3DA7FED3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3AE7E878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DCE13FD" w14:textId="578C1D61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8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E1CD4B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40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28D7DCE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9200D38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195</w:t>
            </w:r>
          </w:p>
        </w:tc>
      </w:tr>
      <w:tr w:rsidR="005701D8" w:rsidRPr="00C64A8F" w14:paraId="170C3BCC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70E7CA8D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075284A1" w14:textId="56122D95" w:rsidR="005701D8" w:rsidRPr="00C64A8F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9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3B6BC47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937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461B495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35961DE" w14:textId="77777777" w:rsidR="005701D8" w:rsidRPr="00C64A8F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019</w:t>
            </w:r>
          </w:p>
        </w:tc>
      </w:tr>
      <w:tr w:rsidR="005701D8" w:rsidRPr="00C64A8F" w14:paraId="3B05061E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4B5EB2C9" w14:textId="77777777" w:rsidR="005701D8" w:rsidRPr="00C64A8F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0AFDB345" w14:textId="452AE6FA" w:rsidR="005701D8" w:rsidRPr="00C64A8F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1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00</w:t>
            </w:r>
            <w:r>
              <w:rPr>
                <w:rFonts w:ascii="Times New Roman" w:eastAsia="Times New Roman" w:hAnsi="Times New Roman"/>
                <w:lang w:val="en-US"/>
                <w14:ligatures w14:val="none"/>
              </w:rPr>
              <w:t>-</w:t>
            </w:r>
            <w:r w:rsidRPr="008C1F18">
              <w:rPr>
                <w:rFonts w:ascii="Times New Roman" w:eastAsia="Times New Roman" w:hAnsi="Times New Roman"/>
                <w:lang w:val="en-US"/>
                <w14:ligatures w14:val="none"/>
              </w:rPr>
              <w:t>PF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1D32746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417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C966DA9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2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1F9E64E" w14:textId="77777777" w:rsidR="005701D8" w:rsidRPr="00C64A8F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C64A8F">
              <w:rPr>
                <w:rFonts w:ascii="Times New Roman" w:hAnsi="Times New Roman"/>
                <w:lang w:val="en-US"/>
                <w14:ligatures w14:val="none"/>
              </w:rPr>
              <w:t>0.243</w:t>
            </w:r>
          </w:p>
        </w:tc>
      </w:tr>
      <w:tr w:rsidR="00D216ED" w:rsidRPr="00D216ED" w14:paraId="65922193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vAlign w:val="center"/>
          </w:tcPr>
          <w:p w14:paraId="4AC88730" w14:textId="77777777" w:rsidR="005701D8" w:rsidRPr="00D216ED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  <w:r w:rsidRPr="00D216ED"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  <w:t xml:space="preserve">Crunchy texture </w:t>
            </w:r>
            <w:r w:rsidRPr="00D216ED">
              <w:rPr>
                <w:rFonts w:ascii="Times New Roman" w:hAnsi="Times New Roman"/>
                <w:b w:val="0"/>
                <w:bCs w:val="0"/>
                <w:vertAlign w:val="superscript"/>
                <w:lang w:val="en-US"/>
                <w14:ligatures w14:val="none"/>
              </w:rPr>
              <w:t>(+)</w:t>
            </w:r>
          </w:p>
          <w:p w14:paraId="09F7118F" w14:textId="77777777" w:rsidR="005701D8" w:rsidRPr="00D216ED" w:rsidRDefault="005701D8" w:rsidP="005701D8">
            <w:pPr>
              <w:rPr>
                <w:rFonts w:ascii="Times New Roman" w:hAnsi="Times New Roman"/>
                <w:b w:val="0"/>
                <w:bCs w:val="0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bottom w:val="nil"/>
            </w:tcBorders>
            <w:vAlign w:val="center"/>
          </w:tcPr>
          <w:p w14:paraId="66695B9C" w14:textId="39A7C7E6" w:rsidR="005701D8" w:rsidRPr="00D216ED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14:ligatures w14:val="none"/>
              </w:rPr>
            </w:pPr>
            <w:r w:rsidRPr="00D216ED">
              <w:rPr>
                <w:rFonts w:ascii="Times New Roman" w:eastAsia="Times New Roman" w:hAnsi="Times New Roman"/>
                <w:lang w:val="en-US"/>
                <w14:ligatures w14:val="none"/>
              </w:rPr>
              <w:t>0-PF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2EC6681" w14:textId="77777777" w:rsidR="005701D8" w:rsidRPr="00D216ED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14:ligatures w14:val="none"/>
              </w:rPr>
            </w:pPr>
            <w:r w:rsidRPr="00D216ED">
              <w:rPr>
                <w:rFonts w:ascii="Times New Roman" w:hAnsi="Times New Roman"/>
                <w:b/>
                <w:bCs/>
                <w:lang w:val="en-US"/>
                <w14:ligatures w14:val="none"/>
              </w:rPr>
              <w:t>0.014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72256636" w14:textId="77777777" w:rsidR="005701D8" w:rsidRPr="00D216ED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D216ED">
              <w:rPr>
                <w:rFonts w:ascii="Times New Roman" w:hAnsi="Times New Roman"/>
                <w:lang w:val="en-US"/>
                <w14:ligatures w14:val="none"/>
              </w:rPr>
              <w:t>5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1FCF0F7E" w14:textId="77777777" w:rsidR="005701D8" w:rsidRPr="00D216ED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D216ED">
              <w:rPr>
                <w:rFonts w:ascii="Times New Roman" w:hAnsi="Times New Roman"/>
                <w:lang w:val="en-US"/>
                <w14:ligatures w14:val="none"/>
              </w:rPr>
              <w:t>0.548</w:t>
            </w:r>
          </w:p>
        </w:tc>
      </w:tr>
      <w:tr w:rsidR="00D216ED" w:rsidRPr="00D216ED" w14:paraId="086F8AB5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321EE536" w14:textId="77777777" w:rsidR="005701D8" w:rsidRPr="00D216ED" w:rsidRDefault="005701D8" w:rsidP="005701D8">
            <w:pPr>
              <w:rPr>
                <w:rFonts w:ascii="Times New Roman" w:hAnsi="Times New Roman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664C162A" w14:textId="1EB06C94" w:rsidR="005701D8" w:rsidRPr="00D216ED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lang w:val="en-US"/>
                <w14:ligatures w14:val="none"/>
              </w:rPr>
            </w:pPr>
            <w:r w:rsidRPr="00D216ED">
              <w:rPr>
                <w:rFonts w:ascii="Times New Roman" w:eastAsia="Times New Roman" w:hAnsi="Times New Roman"/>
                <w:lang w:val="en-US"/>
                <w14:ligatures w14:val="none"/>
              </w:rPr>
              <w:t>80-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FFB4963" w14:textId="77777777" w:rsidR="005701D8" w:rsidRPr="00D216ED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D216ED">
              <w:rPr>
                <w:rFonts w:ascii="Times New Roman" w:hAnsi="Times New Roman"/>
                <w:lang w:val="en-US"/>
                <w14:ligatures w14:val="none"/>
              </w:rPr>
              <w:t>0.15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3B25AB" w14:textId="77777777" w:rsidR="005701D8" w:rsidRPr="00D216ED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D216ED">
              <w:rPr>
                <w:rFonts w:ascii="Times New Roman" w:hAnsi="Times New Roman"/>
                <w:lang w:val="en-US"/>
                <w14:ligatures w14:val="none"/>
              </w:rPr>
              <w:t>2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20EEA2" w14:textId="77777777" w:rsidR="005701D8" w:rsidRPr="00D216ED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D216ED">
              <w:rPr>
                <w:rFonts w:ascii="Times New Roman" w:hAnsi="Times New Roman"/>
                <w:lang w:val="en-US"/>
                <w14:ligatures w14:val="none"/>
              </w:rPr>
              <w:t>0.397</w:t>
            </w:r>
          </w:p>
        </w:tc>
      </w:tr>
      <w:tr w:rsidR="00D216ED" w:rsidRPr="00D216ED" w14:paraId="122576D2" w14:textId="77777777" w:rsidTr="002D15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3A28EAAA" w14:textId="77777777" w:rsidR="005701D8" w:rsidRPr="00D216ED" w:rsidRDefault="005701D8" w:rsidP="005701D8">
            <w:pPr>
              <w:rPr>
                <w:rFonts w:ascii="Times New Roman" w:hAnsi="Times New Roman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  <w:bottom w:val="nil"/>
            </w:tcBorders>
            <w:vAlign w:val="center"/>
          </w:tcPr>
          <w:p w14:paraId="4EBF5C57" w14:textId="13990078" w:rsidR="005701D8" w:rsidRPr="00D216ED" w:rsidRDefault="005701D8" w:rsidP="005701D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/>
                <w14:ligatures w14:val="none"/>
              </w:rPr>
            </w:pPr>
            <w:r w:rsidRPr="00D216ED">
              <w:rPr>
                <w:rFonts w:ascii="Times New Roman" w:eastAsia="Times New Roman" w:hAnsi="Times New Roman"/>
                <w:lang w:val="en-US"/>
                <w14:ligatures w14:val="none"/>
              </w:rPr>
              <w:t>90-PF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E46549E" w14:textId="77777777" w:rsidR="005701D8" w:rsidRPr="00D216ED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D216ED">
              <w:rPr>
                <w:rFonts w:ascii="Times New Roman" w:hAnsi="Times New Roman"/>
                <w:lang w:val="en-US"/>
                <w14:ligatures w14:val="none"/>
              </w:rPr>
              <w:t>0.10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B28F12A" w14:textId="77777777" w:rsidR="005701D8" w:rsidRPr="00D216ED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D216ED">
              <w:rPr>
                <w:rFonts w:ascii="Times New Roman" w:hAnsi="Times New Roman"/>
                <w:lang w:val="en-US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CB8A1D7" w14:textId="77777777" w:rsidR="005701D8" w:rsidRPr="00D216ED" w:rsidRDefault="005701D8" w:rsidP="005701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D216ED">
              <w:rPr>
                <w:rFonts w:ascii="Times New Roman" w:hAnsi="Times New Roman"/>
                <w:lang w:val="en-US"/>
                <w14:ligatures w14:val="none"/>
              </w:rPr>
              <w:t>0.482</w:t>
            </w:r>
          </w:p>
        </w:tc>
      </w:tr>
      <w:tr w:rsidR="00D216ED" w:rsidRPr="00D216ED" w14:paraId="1DCFBFED" w14:textId="77777777" w:rsidTr="002D15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vAlign w:val="center"/>
          </w:tcPr>
          <w:p w14:paraId="424C153B" w14:textId="77777777" w:rsidR="005701D8" w:rsidRPr="00D216ED" w:rsidRDefault="005701D8" w:rsidP="005701D8">
            <w:pPr>
              <w:rPr>
                <w:rFonts w:ascii="Times New Roman" w:hAnsi="Times New Roman"/>
                <w:lang w:val="en-US"/>
                <w14:ligatures w14:val="none"/>
              </w:rPr>
            </w:pPr>
          </w:p>
        </w:tc>
        <w:tc>
          <w:tcPr>
            <w:tcW w:w="1348" w:type="dxa"/>
            <w:tcBorders>
              <w:top w:val="nil"/>
            </w:tcBorders>
            <w:vAlign w:val="center"/>
          </w:tcPr>
          <w:p w14:paraId="7BD74216" w14:textId="5E18F723" w:rsidR="005701D8" w:rsidRPr="00D216ED" w:rsidRDefault="005701D8" w:rsidP="005701D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14:ligatures w14:val="none"/>
              </w:rPr>
            </w:pPr>
            <w:r w:rsidRPr="00D216ED">
              <w:rPr>
                <w:rFonts w:ascii="Times New Roman" w:eastAsia="Times New Roman" w:hAnsi="Times New Roman"/>
                <w:lang w:val="en-US"/>
                <w14:ligatures w14:val="none"/>
              </w:rPr>
              <w:t>100-PF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C0F350A" w14:textId="0DBFF647" w:rsidR="005701D8" w:rsidRPr="00D216ED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D216ED">
              <w:rPr>
                <w:rFonts w:ascii="Times New Roman" w:hAnsi="Times New Roman"/>
                <w:lang w:val="en-US"/>
                <w14:ligatures w14:val="none"/>
              </w:rPr>
              <w:t xml:space="preserve">0.207 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E727B9A" w14:textId="77777777" w:rsidR="005701D8" w:rsidRPr="00D216ED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D216ED">
              <w:rPr>
                <w:rFonts w:ascii="Times New Roman" w:hAnsi="Times New Roman"/>
                <w:lang w:val="en-US"/>
                <w14:ligatures w14:val="none"/>
              </w:rPr>
              <w:t>7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8FC9AE9" w14:textId="77777777" w:rsidR="005701D8" w:rsidRPr="00D216ED" w:rsidRDefault="005701D8" w:rsidP="005701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US"/>
                <w14:ligatures w14:val="none"/>
              </w:rPr>
            </w:pPr>
            <w:r w:rsidRPr="00D216ED">
              <w:rPr>
                <w:rFonts w:ascii="Times New Roman" w:hAnsi="Times New Roman"/>
                <w:lang w:val="en-US"/>
                <w14:ligatures w14:val="none"/>
              </w:rPr>
              <w:t>0.362</w:t>
            </w:r>
          </w:p>
        </w:tc>
      </w:tr>
    </w:tbl>
    <w:p w14:paraId="2CF686AD" w14:textId="77777777" w:rsidR="003C013E" w:rsidRDefault="003C013E" w:rsidP="003C013E">
      <w:pPr>
        <w:suppressAutoHyphens/>
        <w:spacing w:line="240" w:lineRule="auto"/>
        <w:textAlignment w:val="baseline"/>
        <w:rPr>
          <w:rFonts w:ascii="Times New Roman" w:eastAsia="Arial" w:hAnsi="Times New Roman" w:cs="Arial"/>
          <w:kern w:val="0"/>
          <w:lang w:val="en-US" w:eastAsia="pt-BR"/>
          <w14:ligatures w14:val="none"/>
        </w:rPr>
      </w:pPr>
    </w:p>
    <w:p w14:paraId="1BE4977B" w14:textId="573525C3" w:rsidR="003C013E" w:rsidRPr="003C013E" w:rsidRDefault="006B4560" w:rsidP="00CC1E87">
      <w:pPr>
        <w:suppressAutoHyphens/>
        <w:spacing w:line="240" w:lineRule="auto"/>
        <w:jc w:val="both"/>
        <w:textAlignment w:val="baseline"/>
        <w:rPr>
          <w:rFonts w:ascii="Times New Roman" w:hAnsi="Times New Roman" w:cs="Times New Roman"/>
          <w:color w:val="000000" w:themeColor="text1"/>
          <w:lang w:val="en-US"/>
        </w:rPr>
      </w:pPr>
      <w:r w:rsidRPr="003C013E">
        <w:rPr>
          <w:rFonts w:ascii="Times New Roman" w:eastAsia="Arial" w:hAnsi="Times New Roman" w:cs="Times New Roman"/>
          <w:kern w:val="0"/>
          <w:lang w:val="en-US" w:eastAsia="pt-BR"/>
          <w14:ligatures w14:val="none"/>
        </w:rPr>
        <w:t>*</w:t>
      </w:r>
      <w:r w:rsidR="0070623F" w:rsidRPr="003C013E">
        <w:rPr>
          <w:rFonts w:ascii="Times New Roman" w:eastAsia="Arial" w:hAnsi="Times New Roman" w:cs="Times New Roman"/>
          <w:kern w:val="0"/>
          <w:lang w:val="en-US" w:eastAsia="pt-BR"/>
          <w14:ligatures w14:val="none"/>
        </w:rPr>
        <w:t xml:space="preserve">Positive(+) and negative (–) signs indicate the direction of the attribute’s influence on acceptance. </w:t>
      </w:r>
      <w:r w:rsidR="008C1F18" w:rsidRPr="003C013E">
        <w:rPr>
          <w:rFonts w:ascii="Times New Roman" w:eastAsia="Arial" w:hAnsi="Times New Roman" w:cs="Times New Roman"/>
          <w:kern w:val="0"/>
          <w:lang w:val="en-US" w:eastAsia="pt-BR"/>
          <w14:ligatures w14:val="none"/>
        </w:rPr>
        <w:t xml:space="preserve">Significance level indicated by *** if p &lt; 0.001, ** if p &lt; 0.01 and * if p &lt; 0.05. </w:t>
      </w:r>
      <w:r w:rsidR="003C013E" w:rsidRPr="003C013E">
        <w:rPr>
          <w:rFonts w:ascii="Times New Roman" w:eastAsia="Arial" w:hAnsi="Times New Roman" w:cs="Times New Roman"/>
          <w:kern w:val="0"/>
          <w:lang w:val="en-US" w:eastAsia="pt-BR"/>
          <w14:ligatures w14:val="none"/>
        </w:rPr>
        <w:t xml:space="preserve">     </w:t>
      </w:r>
      <w:r w:rsidR="003C013E" w:rsidRPr="003C013E">
        <w:rPr>
          <w:rFonts w:ascii="Times New Roman" w:eastAsia="Times New Roman" w:hAnsi="Times New Roman" w:cs="Times New Roman"/>
          <w:noProof/>
          <w:color w:val="000000" w:themeColor="text1"/>
          <w:kern w:val="1"/>
          <w:lang w:val="en-US" w:eastAsia="zh-CN"/>
        </w:rPr>
        <w:t xml:space="preserve">0-PF (control, 0% PF); </w:t>
      </w:r>
      <w:r w:rsidR="003C013E" w:rsidRPr="003C013E">
        <w:rPr>
          <w:rFonts w:ascii="Times New Roman" w:eastAsia="Times New Roman" w:hAnsi="Times New Roman" w:cs="Times New Roman"/>
          <w:color w:val="000000" w:themeColor="text1"/>
          <w:kern w:val="1"/>
          <w:lang w:val="en-US" w:eastAsia="zh-CN"/>
        </w:rPr>
        <w:t>80 – PF (formulation elaborated with MPF80); 90 – PF (formulation elaborated with MPF90) and 100 – PF (formulation elaborated with 100% PF).</w:t>
      </w:r>
      <w:r w:rsidR="003C013E" w:rsidRPr="003C013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76317878" w14:textId="2B941237" w:rsidR="003C013E" w:rsidRDefault="003C013E" w:rsidP="008C1F18">
      <w:pPr>
        <w:spacing w:after="240" w:line="240" w:lineRule="auto"/>
        <w:jc w:val="both"/>
        <w:rPr>
          <w:rFonts w:ascii="Times New Roman" w:eastAsia="Arial" w:hAnsi="Times New Roman" w:cs="Arial"/>
          <w:kern w:val="0"/>
          <w:lang w:val="en-US" w:eastAsia="pt-BR"/>
          <w14:ligatures w14:val="none"/>
        </w:rPr>
      </w:pPr>
      <w:r>
        <w:rPr>
          <w:rFonts w:ascii="Times New Roman" w:eastAsia="Arial" w:hAnsi="Times New Roman" w:cs="Arial"/>
          <w:kern w:val="0"/>
          <w:lang w:val="en-US" w:eastAsia="pt-BR"/>
          <w14:ligatures w14:val="none"/>
        </w:rPr>
        <w:t xml:space="preserve">        </w:t>
      </w:r>
    </w:p>
    <w:p w14:paraId="170D8F25" w14:textId="7E393D61" w:rsidR="003C013E" w:rsidRDefault="003C013E" w:rsidP="008C1F18">
      <w:pPr>
        <w:spacing w:after="240" w:line="240" w:lineRule="auto"/>
        <w:jc w:val="both"/>
        <w:rPr>
          <w:rFonts w:ascii="Times New Roman" w:eastAsia="Arial" w:hAnsi="Times New Roman" w:cs="Times New Roman"/>
          <w:kern w:val="0"/>
          <w:lang w:val="en-US" w:eastAsia="pt-BR"/>
          <w14:ligatures w14:val="none"/>
        </w:rPr>
      </w:pPr>
    </w:p>
    <w:p w14:paraId="74F4A241" w14:textId="680186BB" w:rsidR="003C013E" w:rsidRDefault="003C013E" w:rsidP="008C1F18">
      <w:pPr>
        <w:spacing w:after="240" w:line="240" w:lineRule="auto"/>
        <w:jc w:val="both"/>
        <w:rPr>
          <w:rFonts w:ascii="Times New Roman" w:eastAsia="Arial" w:hAnsi="Times New Roman" w:cs="Times New Roman"/>
          <w:kern w:val="0"/>
          <w:lang w:val="en-US" w:eastAsia="pt-BR"/>
          <w14:ligatures w14:val="none"/>
        </w:rPr>
      </w:pPr>
    </w:p>
    <w:p w14:paraId="1D9A9C29" w14:textId="4F659DC5" w:rsidR="003C013E" w:rsidRDefault="003C013E" w:rsidP="008C1F18">
      <w:pPr>
        <w:spacing w:after="240" w:line="240" w:lineRule="auto"/>
        <w:jc w:val="both"/>
        <w:rPr>
          <w:rFonts w:ascii="Times New Roman" w:eastAsia="Arial" w:hAnsi="Times New Roman" w:cs="Times New Roman"/>
          <w:kern w:val="0"/>
          <w:lang w:val="en-US" w:eastAsia="pt-BR"/>
          <w14:ligatures w14:val="none"/>
        </w:rPr>
      </w:pPr>
    </w:p>
    <w:p w14:paraId="4462D766" w14:textId="77777777" w:rsidR="003C013E" w:rsidRDefault="003C013E" w:rsidP="003C013E">
      <w:pPr>
        <w:pStyle w:val="NormalWeb"/>
      </w:pPr>
      <w:r>
        <w:rPr>
          <w:noProof/>
        </w:rPr>
        <w:lastRenderedPageBreak/>
        <w:drawing>
          <wp:inline distT="0" distB="0" distL="0" distR="0" wp14:anchorId="5E1F99E2" wp14:editId="7D5F5721">
            <wp:extent cx="4884265" cy="4244340"/>
            <wp:effectExtent l="0" t="0" r="0" b="3810"/>
            <wp:docPr id="1688717136" name="Imagem 1" descr="Tela de computador com texto preto sobre fundo branco&#10;&#10;Descrição gerada automaticamente com confiança mé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8717136" name="Imagem 1" descr="Tela de computador com texto preto sobre fundo branco&#10;&#10;Descrição gerada automaticamente com confiança média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26" r="18861" b="3438"/>
                    <a:stretch/>
                  </pic:blipFill>
                  <pic:spPr bwMode="auto">
                    <a:xfrm>
                      <a:off x="0" y="0"/>
                      <a:ext cx="4896035" cy="4254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024315" w14:textId="43E23259" w:rsidR="003C013E" w:rsidRPr="003C013E" w:rsidRDefault="003C013E" w:rsidP="00027876">
      <w:pPr>
        <w:suppressAutoHyphens/>
        <w:spacing w:line="240" w:lineRule="auto"/>
        <w:jc w:val="both"/>
        <w:textAlignment w:val="baseline"/>
        <w:rPr>
          <w:rFonts w:ascii="Times New Roman" w:hAnsi="Times New Roman" w:cs="Times New Roman"/>
          <w:color w:val="000000" w:themeColor="text1"/>
          <w:lang w:val="en-US"/>
        </w:rPr>
      </w:pPr>
      <w:r w:rsidRPr="00FE0C48">
        <w:rPr>
          <w:rFonts w:ascii="Times New Roman" w:eastAsia="Arial" w:hAnsi="Times New Roman" w:cs="Times New Roman"/>
          <w:b/>
          <w:bCs/>
          <w:kern w:val="0"/>
          <w:lang w:val="en-US" w:eastAsia="pt-BR"/>
          <w14:ligatures w14:val="none"/>
        </w:rPr>
        <w:t xml:space="preserve">Figure S1 </w:t>
      </w:r>
      <w:r w:rsidRPr="00FE0C48">
        <w:rPr>
          <w:rFonts w:ascii="Times New Roman" w:eastAsia="Arial" w:hAnsi="Times New Roman" w:cs="Times New Roman"/>
          <w:kern w:val="0"/>
          <w:lang w:val="en-US" w:eastAsia="pt-BR"/>
          <w14:ligatures w14:val="none"/>
        </w:rPr>
        <w:t xml:space="preserve">Effects on the color parameters of </w:t>
      </w:r>
      <w:r w:rsidR="00027876" w:rsidRPr="00FE0C48">
        <w:rPr>
          <w:rFonts w:ascii="Times New Roman" w:eastAsia="Arial" w:hAnsi="Times New Roman" w:cs="Times New Roman"/>
          <w:kern w:val="0"/>
          <w:lang w:val="en-US" w:eastAsia="pt-BR"/>
          <w14:ligatures w14:val="none"/>
        </w:rPr>
        <w:t>savory</w:t>
      </w:r>
      <w:r w:rsidRPr="00FE0C48">
        <w:rPr>
          <w:rFonts w:ascii="Times New Roman" w:eastAsia="Arial" w:hAnsi="Times New Roman" w:cs="Times New Roman"/>
          <w:kern w:val="0"/>
          <w:lang w:val="en-US" w:eastAsia="pt-BR"/>
          <w14:ligatures w14:val="none"/>
        </w:rPr>
        <w:t xml:space="preserve"> biscuits prepared with green banana pulp</w:t>
      </w:r>
      <w:r w:rsidRPr="003C013E">
        <w:rPr>
          <w:rFonts w:ascii="Times New Roman" w:eastAsia="Arial" w:hAnsi="Times New Roman" w:cs="Times New Roman"/>
          <w:kern w:val="0"/>
          <w:lang w:val="en-US" w:eastAsia="pt-BR"/>
          <w14:ligatures w14:val="none"/>
        </w:rPr>
        <w:t xml:space="preserve"> flour and pulp/peel mixed flours. </w:t>
      </w:r>
      <w:r w:rsidRPr="003C013E">
        <w:rPr>
          <w:rFonts w:ascii="Times New Roman" w:eastAsia="Times New Roman" w:hAnsi="Times New Roman" w:cs="Times New Roman"/>
          <w:noProof/>
          <w:color w:val="000000" w:themeColor="text1"/>
          <w:kern w:val="1"/>
          <w:lang w:val="en-US" w:eastAsia="zh-CN"/>
        </w:rPr>
        <w:t xml:space="preserve">0-PF (control, 0% PF); </w:t>
      </w:r>
      <w:r w:rsidRPr="003C013E">
        <w:rPr>
          <w:rFonts w:ascii="Times New Roman" w:eastAsia="Times New Roman" w:hAnsi="Times New Roman" w:cs="Times New Roman"/>
          <w:color w:val="000000" w:themeColor="text1"/>
          <w:kern w:val="1"/>
          <w:lang w:val="en-US" w:eastAsia="zh-CN"/>
        </w:rPr>
        <w:t>80 – PF (formulation elaborated with MPF80); 90 – PF (formulation elaborated with MPF90) and 100 – PF (formulation elaborated with 100% PF).</w:t>
      </w:r>
      <w:r w:rsidRPr="003C013E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1EEE3E32" w14:textId="7AD44C80" w:rsidR="003C013E" w:rsidRDefault="003C013E" w:rsidP="003C013E">
      <w:pPr>
        <w:spacing w:line="240" w:lineRule="auto"/>
        <w:jc w:val="both"/>
        <w:rPr>
          <w:rFonts w:ascii="Times New Roman" w:eastAsia="Arial" w:hAnsi="Times New Roman" w:cs="Arial"/>
          <w:kern w:val="0"/>
          <w:lang w:val="en-US" w:eastAsia="pt-BR"/>
          <w14:ligatures w14:val="none"/>
        </w:rPr>
      </w:pPr>
    </w:p>
    <w:p w14:paraId="34D4CB59" w14:textId="77777777" w:rsidR="003C013E" w:rsidRDefault="003C013E" w:rsidP="003C013E">
      <w:pPr>
        <w:spacing w:line="240" w:lineRule="auto"/>
        <w:jc w:val="both"/>
        <w:rPr>
          <w:rFonts w:ascii="Times New Roman" w:eastAsia="Arial" w:hAnsi="Times New Roman" w:cs="Arial"/>
          <w:kern w:val="0"/>
          <w:lang w:val="en-US" w:eastAsia="pt-BR"/>
          <w14:ligatures w14:val="none"/>
        </w:rPr>
      </w:pPr>
    </w:p>
    <w:p w14:paraId="6289DE3C" w14:textId="77777777" w:rsidR="003C013E" w:rsidRDefault="003C013E" w:rsidP="003C013E">
      <w:pPr>
        <w:spacing w:line="240" w:lineRule="auto"/>
        <w:jc w:val="both"/>
        <w:rPr>
          <w:rFonts w:ascii="Times New Roman" w:eastAsia="Arial" w:hAnsi="Times New Roman" w:cs="Arial"/>
          <w:kern w:val="0"/>
          <w:lang w:val="en-US" w:eastAsia="pt-BR"/>
          <w14:ligatures w14:val="none"/>
        </w:rPr>
      </w:pPr>
    </w:p>
    <w:p w14:paraId="08627659" w14:textId="77777777" w:rsidR="003C013E" w:rsidRPr="00D216ED" w:rsidRDefault="003C013E" w:rsidP="008C1F18">
      <w:pPr>
        <w:spacing w:after="240" w:line="240" w:lineRule="auto"/>
        <w:jc w:val="both"/>
        <w:rPr>
          <w:rFonts w:ascii="Times New Roman" w:eastAsia="Arial" w:hAnsi="Times New Roman" w:cs="Times New Roman"/>
          <w:kern w:val="0"/>
          <w:lang w:val="en-US" w:eastAsia="pt-BR"/>
          <w14:ligatures w14:val="none"/>
        </w:rPr>
      </w:pPr>
    </w:p>
    <w:p w14:paraId="48C7A430" w14:textId="77777777" w:rsidR="00D13359" w:rsidRDefault="00D13359">
      <w:pPr>
        <w:rPr>
          <w:lang w:val="en-US"/>
        </w:rPr>
      </w:pPr>
    </w:p>
    <w:sectPr w:rsidR="00D13359" w:rsidSect="003C013E">
      <w:footerReference w:type="even" r:id="rId8"/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6CE15C" w14:textId="77777777" w:rsidR="00027532" w:rsidRDefault="00027532" w:rsidP="003C013E">
      <w:pPr>
        <w:spacing w:after="0" w:line="240" w:lineRule="auto"/>
      </w:pPr>
      <w:r>
        <w:separator/>
      </w:r>
    </w:p>
  </w:endnote>
  <w:endnote w:type="continuationSeparator" w:id="0">
    <w:p w14:paraId="3CA4069E" w14:textId="77777777" w:rsidR="00027532" w:rsidRDefault="00027532" w:rsidP="003C01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93326821"/>
      <w:docPartObj>
        <w:docPartGallery w:val="Page Numbers (Bottom of Page)"/>
        <w:docPartUnique/>
      </w:docPartObj>
    </w:sdtPr>
    <w:sdtContent>
      <w:p w14:paraId="213CC4AD" w14:textId="66ACD5EA" w:rsidR="003C013E" w:rsidRDefault="003C013E" w:rsidP="00F34A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CCF76D" w14:textId="77777777" w:rsidR="003C013E" w:rsidRDefault="003C013E" w:rsidP="003C01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92914240"/>
      <w:docPartObj>
        <w:docPartGallery w:val="Page Numbers (Bottom of Page)"/>
        <w:docPartUnique/>
      </w:docPartObj>
    </w:sdtPr>
    <w:sdtContent>
      <w:p w14:paraId="3B6F87BD" w14:textId="7C1C2EA1" w:rsidR="003C013E" w:rsidRDefault="003C013E" w:rsidP="00F34A4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A8495B2" w14:textId="77777777" w:rsidR="003C013E" w:rsidRDefault="003C013E" w:rsidP="003C01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CAB62E" w14:textId="77777777" w:rsidR="00027532" w:rsidRDefault="00027532" w:rsidP="003C013E">
      <w:pPr>
        <w:spacing w:after="0" w:line="240" w:lineRule="auto"/>
      </w:pPr>
      <w:r>
        <w:separator/>
      </w:r>
    </w:p>
  </w:footnote>
  <w:footnote w:type="continuationSeparator" w:id="0">
    <w:p w14:paraId="0BDD9554" w14:textId="77777777" w:rsidR="00027532" w:rsidRDefault="00027532" w:rsidP="003C013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2A6920"/>
    <w:multiLevelType w:val="multilevel"/>
    <w:tmpl w:val="6F1264EE"/>
    <w:lvl w:ilvl="0">
      <w:start w:val="1"/>
      <w:numFmt w:val="decimal"/>
      <w:pStyle w:val="Heading1"/>
      <w:lvlText w:val="%1.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bCs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31938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F18"/>
    <w:rsid w:val="00027532"/>
    <w:rsid w:val="00027876"/>
    <w:rsid w:val="00072C9F"/>
    <w:rsid w:val="000811A4"/>
    <w:rsid w:val="00087215"/>
    <w:rsid w:val="00092CEE"/>
    <w:rsid w:val="00197C96"/>
    <w:rsid w:val="00270E11"/>
    <w:rsid w:val="002B668E"/>
    <w:rsid w:val="002D158D"/>
    <w:rsid w:val="002F4A01"/>
    <w:rsid w:val="00334A7A"/>
    <w:rsid w:val="003C013E"/>
    <w:rsid w:val="003E1778"/>
    <w:rsid w:val="00431005"/>
    <w:rsid w:val="004B4916"/>
    <w:rsid w:val="004E66B8"/>
    <w:rsid w:val="00505393"/>
    <w:rsid w:val="005269D6"/>
    <w:rsid w:val="00555368"/>
    <w:rsid w:val="005701D8"/>
    <w:rsid w:val="005B6E87"/>
    <w:rsid w:val="005F5173"/>
    <w:rsid w:val="006059F6"/>
    <w:rsid w:val="00643C00"/>
    <w:rsid w:val="00673DC6"/>
    <w:rsid w:val="006B1A69"/>
    <w:rsid w:val="006B2364"/>
    <w:rsid w:val="006B4560"/>
    <w:rsid w:val="006B6081"/>
    <w:rsid w:val="006F185C"/>
    <w:rsid w:val="0070623F"/>
    <w:rsid w:val="00734E95"/>
    <w:rsid w:val="00735EB6"/>
    <w:rsid w:val="0078053D"/>
    <w:rsid w:val="00792C2F"/>
    <w:rsid w:val="007A42A4"/>
    <w:rsid w:val="00804E11"/>
    <w:rsid w:val="008116FB"/>
    <w:rsid w:val="0086788A"/>
    <w:rsid w:val="008B75D2"/>
    <w:rsid w:val="008C1F18"/>
    <w:rsid w:val="00952FBC"/>
    <w:rsid w:val="00956890"/>
    <w:rsid w:val="00966A68"/>
    <w:rsid w:val="009C75A1"/>
    <w:rsid w:val="00A37754"/>
    <w:rsid w:val="00A45791"/>
    <w:rsid w:val="00B613A3"/>
    <w:rsid w:val="00BF61A7"/>
    <w:rsid w:val="00C31296"/>
    <w:rsid w:val="00C415FF"/>
    <w:rsid w:val="00C51AD4"/>
    <w:rsid w:val="00C64A8F"/>
    <w:rsid w:val="00CA09EA"/>
    <w:rsid w:val="00CC1E87"/>
    <w:rsid w:val="00CE1CCE"/>
    <w:rsid w:val="00D13359"/>
    <w:rsid w:val="00D216ED"/>
    <w:rsid w:val="00DA6E76"/>
    <w:rsid w:val="00DA7279"/>
    <w:rsid w:val="00DF2F80"/>
    <w:rsid w:val="00E44334"/>
    <w:rsid w:val="00E61038"/>
    <w:rsid w:val="00E66FB2"/>
    <w:rsid w:val="00EF0579"/>
    <w:rsid w:val="00F77BB6"/>
    <w:rsid w:val="00F80295"/>
    <w:rsid w:val="00FD2034"/>
    <w:rsid w:val="00FE0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020C79"/>
  <w15:chartTrackingRefBased/>
  <w15:docId w15:val="{B18B45D9-84C6-4D79-9C50-A3CC27AA5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1CCE"/>
    <w:pPr>
      <w:keepNext/>
      <w:keepLines/>
      <w:numPr>
        <w:numId w:val="1"/>
      </w:numPr>
      <w:spacing w:after="0" w:line="480" w:lineRule="auto"/>
      <w:jc w:val="both"/>
      <w:outlineLvl w:val="0"/>
    </w:pPr>
    <w:rPr>
      <w:rFonts w:ascii="Times New Roman" w:eastAsia="Arial" w:hAnsi="Times New Roman" w:cs="Arial"/>
      <w:b/>
      <w:color w:val="000000" w:themeColor="text1"/>
      <w:kern w:val="0"/>
      <w:sz w:val="24"/>
      <w:szCs w:val="40"/>
      <w:lang w:val="en-US" w:eastAsia="pt-BR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1F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1F1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1F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1F1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1F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1F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1F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1F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CCE"/>
    <w:rPr>
      <w:rFonts w:ascii="Times New Roman" w:eastAsia="Arial" w:hAnsi="Times New Roman" w:cs="Arial"/>
      <w:b/>
      <w:color w:val="000000" w:themeColor="text1"/>
      <w:kern w:val="0"/>
      <w:sz w:val="24"/>
      <w:szCs w:val="40"/>
      <w:lang w:val="en-US" w:eastAsia="pt-B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1F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1F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1F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1F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1F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1F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1F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1F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1F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F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1F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1F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1F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1F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1F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1F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1F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1F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1F1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C1F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1F18"/>
    <w:pPr>
      <w:tabs>
        <w:tab w:val="right" w:pos="9030"/>
      </w:tabs>
      <w:spacing w:after="0" w:line="240" w:lineRule="auto"/>
      <w:ind w:firstLine="652"/>
      <w:jc w:val="both"/>
    </w:pPr>
    <w:rPr>
      <w:rFonts w:ascii="Times New Roman" w:eastAsia="Arial" w:hAnsi="Times New Roman" w:cs="Arial"/>
      <w:kern w:val="0"/>
      <w:sz w:val="20"/>
      <w:szCs w:val="20"/>
      <w:lang w:eastAsia="pt-BR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1F18"/>
    <w:rPr>
      <w:rFonts w:ascii="Times New Roman" w:eastAsia="Arial" w:hAnsi="Times New Roman" w:cs="Arial"/>
      <w:kern w:val="0"/>
      <w:sz w:val="20"/>
      <w:szCs w:val="20"/>
      <w:lang w:eastAsia="pt-BR"/>
      <w14:ligatures w14:val="none"/>
    </w:rPr>
  </w:style>
  <w:style w:type="table" w:customStyle="1" w:styleId="SimplesTabela211">
    <w:name w:val="Simples Tabela 211"/>
    <w:basedOn w:val="TableNormal"/>
    <w:next w:val="PlainTable2"/>
    <w:uiPriority w:val="42"/>
    <w:rsid w:val="008C1F18"/>
    <w:pPr>
      <w:spacing w:after="0" w:line="240" w:lineRule="auto"/>
    </w:pPr>
    <w:rPr>
      <w:rFonts w:ascii="Aptos" w:eastAsia="Aptos" w:hAnsi="Aptos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8C1F1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116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6FB"/>
    <w:pPr>
      <w:tabs>
        <w:tab w:val="clear" w:pos="9030"/>
      </w:tabs>
      <w:spacing w:after="160"/>
      <w:ind w:firstLine="0"/>
      <w:jc w:val="left"/>
    </w:pPr>
    <w:rPr>
      <w:rFonts w:asciiTheme="minorHAnsi" w:eastAsiaTheme="minorHAnsi" w:hAnsiTheme="minorHAnsi" w:cstheme="minorBid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6FB"/>
    <w:rPr>
      <w:rFonts w:ascii="Times New Roman" w:eastAsia="Arial" w:hAnsi="Times New Roman" w:cs="Arial"/>
      <w:b/>
      <w:bCs/>
      <w:kern w:val="0"/>
      <w:sz w:val="20"/>
      <w:szCs w:val="20"/>
      <w:lang w:eastAsia="pt-B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E1778"/>
  </w:style>
  <w:style w:type="paragraph" w:styleId="Footer">
    <w:name w:val="footer"/>
    <w:basedOn w:val="Normal"/>
    <w:link w:val="FooterChar"/>
    <w:uiPriority w:val="99"/>
    <w:unhideWhenUsed/>
    <w:rsid w:val="003C01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013E"/>
  </w:style>
  <w:style w:type="character" w:styleId="PageNumber">
    <w:name w:val="page number"/>
    <w:basedOn w:val="DefaultParagraphFont"/>
    <w:uiPriority w:val="99"/>
    <w:semiHidden/>
    <w:unhideWhenUsed/>
    <w:rsid w:val="003C01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86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3</Pages>
  <Words>485</Words>
  <Characters>277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a Martins Viana Viana</dc:creator>
  <cp:keywords/>
  <dc:description/>
  <cp:lastModifiedBy>Usuário</cp:lastModifiedBy>
  <cp:revision>44</cp:revision>
  <dcterms:created xsi:type="dcterms:W3CDTF">2025-06-17T20:13:00Z</dcterms:created>
  <dcterms:modified xsi:type="dcterms:W3CDTF">2025-08-29T14:18:00Z</dcterms:modified>
</cp:coreProperties>
</file>